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Table Supplementary 17: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Number of sequenced samples from each sequencing centre in each cohort with mean coverage valu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5805.0" w:type="dxa"/>
        <w:jc w:val="left"/>
        <w:tblInd w:w="0.0" w:type="dxa"/>
        <w:tblLayout w:type="fixed"/>
        <w:tblLook w:val="0400"/>
      </w:tblPr>
      <w:tblGrid>
        <w:gridCol w:w="2640"/>
        <w:gridCol w:w="1055"/>
        <w:gridCol w:w="1055"/>
        <w:gridCol w:w="1055"/>
        <w:tblGridChange w:id="0">
          <w:tblGrid>
            <w:gridCol w:w="2640"/>
            <w:gridCol w:w="1055"/>
            <w:gridCol w:w="1055"/>
            <w:gridCol w:w="1055"/>
          </w:tblGrid>
        </w:tblGridChange>
      </w:tblGrid>
      <w:t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3">
            <w:pPr>
              <w:spacing w:after="20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oh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4">
            <w:pPr>
              <w:spacing w:after="20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ang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5">
            <w:pPr>
              <w:spacing w:after="20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BG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6">
            <w:pPr>
              <w:spacing w:after="20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HS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7">
            <w:pPr>
              <w:spacing w:after="20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arlantino (CA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8">
            <w:pPr>
              <w:spacing w:after="20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3 (4x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9">
            <w:pPr>
              <w:spacing w:after="20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0 (10x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A">
            <w:pPr>
              <w:spacing w:after="20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B">
            <w:pPr>
              <w:spacing w:after="20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Friuli Venezia Giulia (FV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C">
            <w:pPr>
              <w:spacing w:after="20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6 (4x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D">
            <w:pPr>
              <w:spacing w:after="20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5 (10x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E">
            <w:pPr>
              <w:spacing w:after="20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F">
            <w:pPr>
              <w:spacing w:after="20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Val Borbera (VB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0">
            <w:pPr>
              <w:spacing w:after="20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8 (6x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1">
            <w:pPr>
              <w:spacing w:after="20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8 (6x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2">
            <w:pPr>
              <w:spacing w:after="20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 (6x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3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sectPr>
      <w:pgSz w:h="16840" w:w="1190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B82E7C"/>
    <w:pPr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sRpXXHcPKJo0MiV6aMBnEBOl0w==">AMUW2mUGvfLDFROGJJ9/UR2nJFuf7L0y3T2ejuz7ozllYO2KEfE62phPQKqlnnR5smc/tfnTFtj8oAyYH1zbAfoPqyg5UqAzKOypvAZcfFvNDBO1ZPn6fTpBa6MsjhsjCtKDaOAg21M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10:21:00Z</dcterms:created>
  <dc:creator>Massimo Mezzavilla</dc:creator>
</cp:coreProperties>
</file>